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83A52" w14:textId="77777777" w:rsidR="00B34CEF" w:rsidRPr="00032A4F" w:rsidRDefault="00B34CEF" w:rsidP="00B34C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2A4F">
        <w:rPr>
          <w:rFonts w:ascii="Times New Roman" w:hAnsi="Times New Roman" w:cs="Times New Roman"/>
          <w:b/>
          <w:bCs/>
          <w:sz w:val="24"/>
          <w:szCs w:val="24"/>
        </w:rPr>
        <w:t xml:space="preserve">Appendix. </w:t>
      </w:r>
      <w:r w:rsidRPr="00032A4F">
        <w:rPr>
          <w:rFonts w:ascii="Times New Roman" w:hAnsi="Times New Roman" w:cs="Times New Roman"/>
          <w:sz w:val="24"/>
          <w:szCs w:val="24"/>
        </w:rPr>
        <w:t>MEDLINE search strategy</w:t>
      </w:r>
    </w:p>
    <w:p w14:paraId="3D3649EC" w14:textId="2A7ECA01" w:rsidR="00B34CEF" w:rsidRDefault="00B34CEF" w:rsidP="00B34C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2A4F">
        <w:rPr>
          <w:rFonts w:ascii="Times New Roman" w:hAnsi="Times New Roman" w:cs="Times New Roman"/>
          <w:b/>
          <w:bCs/>
          <w:sz w:val="24"/>
          <w:szCs w:val="24"/>
        </w:rPr>
        <w:t xml:space="preserve">Dr David Oh   - Ovid </w:t>
      </w:r>
      <w:proofErr w:type="gramStart"/>
      <w:r w:rsidRPr="00032A4F">
        <w:rPr>
          <w:rFonts w:ascii="Times New Roman" w:hAnsi="Times New Roman" w:cs="Times New Roman"/>
          <w:b/>
          <w:bCs/>
          <w:sz w:val="24"/>
          <w:szCs w:val="24"/>
        </w:rPr>
        <w:t>MEDLINE  -</w:t>
      </w:r>
      <w:proofErr w:type="gramEnd"/>
      <w:r w:rsidRPr="00032A4F">
        <w:rPr>
          <w:rFonts w:ascii="Times New Roman" w:hAnsi="Times New Roman" w:cs="Times New Roman"/>
          <w:b/>
          <w:bCs/>
          <w:sz w:val="24"/>
          <w:szCs w:val="24"/>
        </w:rPr>
        <w:t xml:space="preserve"> Draft Search Strategy     APRIL 16, 2021   </w:t>
      </w:r>
    </w:p>
    <w:p w14:paraId="5D185743" w14:textId="77777777" w:rsidR="00B34CEF" w:rsidRPr="00B34CEF" w:rsidRDefault="00B34CEF" w:rsidP="00B34C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EB886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Telemedicine/ no exp  </w:t>
      </w:r>
    </w:p>
    <w:p w14:paraId="3DB9EC0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Telerehabilitation/    </w:t>
      </w:r>
    </w:p>
    <w:p w14:paraId="20A1CD33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Cell Phone/ no exp</w:t>
      </w:r>
    </w:p>
    <w:p w14:paraId="7A49D785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Internet/</w:t>
      </w:r>
    </w:p>
    <w:p w14:paraId="7DDDF9C8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Remote Consultation/ no exp </w:t>
      </w:r>
    </w:p>
    <w:p w14:paraId="47C46039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Smartphone/</w:t>
      </w:r>
    </w:p>
    <w:p w14:paraId="53AC3A34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Telecommunications/ no exp</w:t>
      </w:r>
    </w:p>
    <w:p w14:paraId="1141D262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Telenursing/</w:t>
      </w:r>
    </w:p>
    <w:p w14:paraId="2530A5E3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Telephone/ no exp</w:t>
      </w:r>
    </w:p>
    <w:p w14:paraId="5658B65A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Videoconferencing/ no exp</w:t>
      </w:r>
    </w:p>
    <w:p w14:paraId="24588013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cybermed</w:t>
      </w:r>
      <w:proofErr w:type="spellEnd"/>
      <w:r w:rsidRPr="00032A4F">
        <w:t>*</w:t>
      </w:r>
    </w:p>
    <w:p w14:paraId="72362986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e-consult* or </w:t>
      </w:r>
      <w:proofErr w:type="spellStart"/>
      <w:r w:rsidRPr="00032A4F">
        <w:t>econsult</w:t>
      </w:r>
      <w:proofErr w:type="spellEnd"/>
      <w:r w:rsidRPr="00032A4F">
        <w:t>*</w:t>
      </w:r>
    </w:p>
    <w:p w14:paraId="22E3E49B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eHealth or e-Health</w:t>
      </w:r>
    </w:p>
    <w:p w14:paraId="1BC5C994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internet or online or remote or virtual or video or tele*  </w:t>
      </w:r>
    </w:p>
    <w:p w14:paraId="0DD3003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mHealth or m-Health</w:t>
      </w:r>
    </w:p>
    <w:p w14:paraId="72BD1D51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phone or cell phone or mobile phone or cellular phone or smartphone or </w:t>
      </w:r>
      <w:proofErr w:type="spellStart"/>
      <w:r w:rsidRPr="00032A4F">
        <w:t>iphone</w:t>
      </w:r>
      <w:proofErr w:type="spellEnd"/>
      <w:r w:rsidRPr="00032A4F">
        <w:t xml:space="preserve"> </w:t>
      </w:r>
    </w:p>
    <w:p w14:paraId="5C1AA19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real time or real-time</w:t>
      </w:r>
    </w:p>
    <w:p w14:paraId="04B6E12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telecare or tele-care</w:t>
      </w:r>
    </w:p>
    <w:p w14:paraId="76E9265A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conferenc</w:t>
      </w:r>
      <w:proofErr w:type="spellEnd"/>
      <w:r w:rsidRPr="00032A4F">
        <w:t>* or tele-</w:t>
      </w:r>
      <w:proofErr w:type="spellStart"/>
      <w:r w:rsidRPr="00032A4F">
        <w:t>conferenc</w:t>
      </w:r>
      <w:proofErr w:type="spellEnd"/>
      <w:r w:rsidRPr="00032A4F">
        <w:t>*</w:t>
      </w:r>
    </w:p>
    <w:p w14:paraId="697154F0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consult</w:t>
      </w:r>
      <w:proofErr w:type="spellEnd"/>
      <w:r w:rsidRPr="00032A4F">
        <w:t>* or tele-consult*</w:t>
      </w:r>
    </w:p>
    <w:p w14:paraId="3BD459F9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telehealth or tele-health</w:t>
      </w:r>
    </w:p>
    <w:p w14:paraId="5C8C76AE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homecare</w:t>
      </w:r>
      <w:proofErr w:type="spellEnd"/>
      <w:r w:rsidRPr="00032A4F">
        <w:t xml:space="preserve"> or tele-homecare</w:t>
      </w:r>
    </w:p>
    <w:p w14:paraId="13B1C728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mat</w:t>
      </w:r>
      <w:proofErr w:type="spellEnd"/>
      <w:r w:rsidRPr="00032A4F">
        <w:t>*</w:t>
      </w:r>
    </w:p>
    <w:p w14:paraId="26320A1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med</w:t>
      </w:r>
      <w:proofErr w:type="spellEnd"/>
      <w:r w:rsidRPr="00032A4F">
        <w:t>* or tele-med*</w:t>
      </w:r>
    </w:p>
    <w:p w14:paraId="68BB10C4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nurs</w:t>
      </w:r>
      <w:proofErr w:type="spellEnd"/>
      <w:r w:rsidRPr="00032A4F">
        <w:t>*</w:t>
      </w:r>
    </w:p>
    <w:p w14:paraId="6B7F104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technol</w:t>
      </w:r>
      <w:proofErr w:type="spellEnd"/>
      <w:r w:rsidRPr="00032A4F">
        <w:t>*</w:t>
      </w:r>
    </w:p>
    <w:p w14:paraId="04A19021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t>televideo</w:t>
      </w:r>
      <w:proofErr w:type="spellEnd"/>
      <w:r w:rsidRPr="00032A4F">
        <w:t xml:space="preserve"> or tele-video</w:t>
      </w:r>
    </w:p>
    <w:p w14:paraId="4522E4FB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gramStart"/>
      <w:r w:rsidRPr="00032A4F">
        <w:t>video</w:t>
      </w:r>
      <w:proofErr w:type="gramEnd"/>
      <w:r w:rsidRPr="00032A4F">
        <w:t xml:space="preserve"> confer* or </w:t>
      </w:r>
      <w:proofErr w:type="spellStart"/>
      <w:r w:rsidRPr="00032A4F">
        <w:t>videoconfer</w:t>
      </w:r>
      <w:proofErr w:type="spellEnd"/>
      <w:r w:rsidRPr="00032A4F">
        <w:t>*</w:t>
      </w:r>
    </w:p>
    <w:p w14:paraId="66B7445A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web based or web-based</w:t>
      </w:r>
    </w:p>
    <w:p w14:paraId="1FC6225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(consult* adj3 (digital or distance or distant or electronic or home or mobile)</w:t>
      </w:r>
      <w:r w:rsidRPr="00032A4F">
        <w:tab/>
      </w:r>
    </w:p>
    <w:p w14:paraId="0F211252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(practice* adj2 (digital or distance or distant or electronic or home or mobile)</w:t>
      </w:r>
    </w:p>
    <w:p w14:paraId="02C880A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(care* adj4 (digital or distance or distant or electronic or mobile </w:t>
      </w:r>
    </w:p>
    <w:p w14:paraId="60FD18C1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visit* adj4 (digital or distance or distant or electronic or mobile </w:t>
      </w:r>
    </w:p>
    <w:p w14:paraId="68AB8EE3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 xml:space="preserve"> check-up* adj4 (digital or distance or distant or electronic or mobile  </w:t>
      </w:r>
    </w:p>
    <w:p w14:paraId="18958517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(</w:t>
      </w:r>
      <w:proofErr w:type="gramStart"/>
      <w:r w:rsidRPr="00032A4F">
        <w:t>health</w:t>
      </w:r>
      <w:proofErr w:type="gramEnd"/>
      <w:r w:rsidRPr="00032A4F">
        <w:t xml:space="preserve"> adj4 (distance or distant </w:t>
      </w:r>
    </w:p>
    <w:p w14:paraId="3B1F890A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(</w:t>
      </w:r>
      <w:proofErr w:type="spellStart"/>
      <w:r w:rsidRPr="00032A4F">
        <w:t>communicat</w:t>
      </w:r>
      <w:proofErr w:type="spellEnd"/>
      <w:r w:rsidRPr="00032A4F">
        <w:t xml:space="preserve">* adj4 (digital or distance or distant or mobile </w:t>
      </w:r>
    </w:p>
    <w:p w14:paraId="43D91BA0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app* adj2 (digital or distance or distant or electronic or home or mobile</w:t>
      </w:r>
    </w:p>
    <w:p w14:paraId="7B059E8A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(assess* adj2 (digital or distance or distant or electronic or home or Internet or mobile or online or remote or virtual or tele* or video*)</w:t>
      </w:r>
      <w:proofErr w:type="gramStart"/>
      <w:r w:rsidRPr="00032A4F">
        <w:t>).</w:t>
      </w:r>
      <w:proofErr w:type="spellStart"/>
      <w:r w:rsidRPr="00032A4F">
        <w:t>ab</w:t>
      </w:r>
      <w:proofErr w:type="gramEnd"/>
      <w:r w:rsidRPr="00032A4F">
        <w:t>,ti</w:t>
      </w:r>
      <w:proofErr w:type="spellEnd"/>
      <w:r w:rsidRPr="00032A4F">
        <w:t>.</w:t>
      </w:r>
    </w:p>
    <w:p w14:paraId="21A01709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r w:rsidRPr="00032A4F">
        <w:t>(exam* adj2 (digital or distance or distant or electronic or home or Internet or mobile or online or remote or virtual or tele* or video*)</w:t>
      </w:r>
      <w:proofErr w:type="gramStart"/>
      <w:r w:rsidRPr="00032A4F">
        <w:t>).</w:t>
      </w:r>
      <w:proofErr w:type="spellStart"/>
      <w:r w:rsidRPr="00032A4F">
        <w:t>ab</w:t>
      </w:r>
      <w:proofErr w:type="gramEnd"/>
      <w:r w:rsidRPr="00032A4F">
        <w:t>,ti</w:t>
      </w:r>
      <w:proofErr w:type="spellEnd"/>
      <w:r w:rsidRPr="00032A4F">
        <w:t>.</w:t>
      </w:r>
    </w:p>
    <w:p w14:paraId="15A07456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</w:pPr>
      <w:proofErr w:type="spellStart"/>
      <w:r w:rsidRPr="00032A4F">
        <w:lastRenderedPageBreak/>
        <w:t>diagnos</w:t>
      </w:r>
      <w:proofErr w:type="spellEnd"/>
      <w:r w:rsidRPr="00032A4F">
        <w:t>* adj2 (digital or distance or distant or electronic or home or Internet or mobile or online or remote or virtual or tele* or video*)</w:t>
      </w:r>
      <w:proofErr w:type="gramStart"/>
      <w:r w:rsidRPr="00032A4F">
        <w:t>).</w:t>
      </w:r>
      <w:proofErr w:type="spellStart"/>
      <w:r w:rsidRPr="00032A4F">
        <w:t>ab</w:t>
      </w:r>
      <w:proofErr w:type="gramEnd"/>
      <w:r w:rsidRPr="00032A4F">
        <w:t>,ti</w:t>
      </w:r>
      <w:proofErr w:type="spellEnd"/>
      <w:r w:rsidRPr="00032A4F">
        <w:t xml:space="preserve">. </w:t>
      </w:r>
    </w:p>
    <w:p w14:paraId="479BC655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b/>
          <w:bCs/>
        </w:rPr>
      </w:pPr>
      <w:r w:rsidRPr="00032A4F">
        <w:t xml:space="preserve">  </w:t>
      </w:r>
      <w:r w:rsidRPr="00032A4F">
        <w:rPr>
          <w:b/>
          <w:bCs/>
        </w:rPr>
        <w:t xml:space="preserve">or/1-40 [**Telemedicine]      </w:t>
      </w:r>
    </w:p>
    <w:p w14:paraId="3E148278" w14:textId="77777777" w:rsidR="00B34CEF" w:rsidRPr="00032A4F" w:rsidRDefault="00B34CEF" w:rsidP="00B34CEF">
      <w:pPr>
        <w:rPr>
          <w:rFonts w:ascii="Times New Roman" w:hAnsi="Times New Roman" w:cs="Times New Roman"/>
          <w:color w:val="0A0905"/>
          <w:sz w:val="24"/>
          <w:szCs w:val="24"/>
          <w:lang w:eastAsia="en-GB"/>
        </w:rPr>
      </w:pPr>
    </w:p>
    <w:p w14:paraId="33DE1C65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Physical Examination/ exp </w:t>
      </w:r>
    </w:p>
    <w:p w14:paraId="6AF4309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Neurological Examination/</w:t>
      </w:r>
    </w:p>
    <w:p w14:paraId="34FA2D1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Medical History Taking/</w:t>
      </w:r>
    </w:p>
    <w:p w14:paraId="7CA173FE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Disability Evaluation/</w:t>
      </w:r>
    </w:p>
    <w:p w14:paraId="58EBDBE5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Gait/</w:t>
      </w:r>
    </w:p>
    <w:p w14:paraId="6B5FCD82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Palpation/</w:t>
      </w:r>
    </w:p>
    <w:p w14:paraId="555BF4F4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Range of motion, articular/</w:t>
      </w:r>
    </w:p>
    <w:p w14:paraId="43D110E1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Vital signs/</w:t>
      </w:r>
    </w:p>
    <w:p w14:paraId="46815238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Muscle strength/</w:t>
      </w:r>
    </w:p>
    <w:p w14:paraId="6A3BF6F2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clinical exam* </w:t>
      </w:r>
      <w:proofErr w:type="spellStart"/>
      <w:r w:rsidRPr="00032A4F">
        <w:rPr>
          <w:color w:val="0A0905"/>
          <w:lang w:eastAsia="en-GB"/>
        </w:rPr>
        <w:t>ab.ti</w:t>
      </w:r>
      <w:proofErr w:type="spellEnd"/>
      <w:r w:rsidRPr="00032A4F">
        <w:rPr>
          <w:color w:val="0A0905"/>
          <w:lang w:eastAsia="en-GB"/>
        </w:rPr>
        <w:t>.</w:t>
      </w:r>
    </w:p>
    <w:p w14:paraId="197DA27E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clinical eval* </w:t>
      </w:r>
      <w:proofErr w:type="spellStart"/>
      <w:r w:rsidRPr="00032A4F">
        <w:rPr>
          <w:color w:val="0A0905"/>
          <w:lang w:eastAsia="en-GB"/>
        </w:rPr>
        <w:t>ab.ti</w:t>
      </w:r>
      <w:proofErr w:type="spellEnd"/>
      <w:r w:rsidRPr="00032A4F">
        <w:rPr>
          <w:color w:val="0A0905"/>
          <w:lang w:eastAsia="en-GB"/>
        </w:rPr>
        <w:t>.</w:t>
      </w:r>
    </w:p>
    <w:p w14:paraId="03CF89E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clinical </w:t>
      </w:r>
      <w:proofErr w:type="spellStart"/>
      <w:r w:rsidRPr="00032A4F">
        <w:rPr>
          <w:color w:val="0A0905"/>
          <w:lang w:eastAsia="en-GB"/>
        </w:rPr>
        <w:t>diagnos</w:t>
      </w:r>
      <w:proofErr w:type="spellEnd"/>
      <w:r w:rsidRPr="00032A4F">
        <w:rPr>
          <w:color w:val="0A0905"/>
          <w:lang w:eastAsia="en-GB"/>
        </w:rPr>
        <w:t>*</w:t>
      </w:r>
    </w:p>
    <w:p w14:paraId="4BEB0DE2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assess* </w:t>
      </w:r>
      <w:proofErr w:type="spellStart"/>
      <w:r w:rsidRPr="00032A4F">
        <w:rPr>
          <w:color w:val="0A0905"/>
          <w:lang w:eastAsia="en-GB"/>
        </w:rPr>
        <w:t>ab.ti</w:t>
      </w:r>
      <w:proofErr w:type="spellEnd"/>
      <w:r w:rsidRPr="00032A4F">
        <w:rPr>
          <w:color w:val="0A0905"/>
          <w:lang w:eastAsia="en-GB"/>
        </w:rPr>
        <w:t>.</w:t>
      </w:r>
    </w:p>
    <w:p w14:paraId="13806734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physical exam*.</w:t>
      </w:r>
      <w:proofErr w:type="spellStart"/>
      <w:r w:rsidRPr="00032A4F">
        <w:rPr>
          <w:color w:val="0A0905"/>
          <w:lang w:eastAsia="en-GB"/>
        </w:rPr>
        <w:t>ab.ti</w:t>
      </w:r>
      <w:proofErr w:type="spellEnd"/>
      <w:r w:rsidRPr="00032A4F">
        <w:rPr>
          <w:color w:val="0A0905"/>
          <w:lang w:eastAsia="en-GB"/>
        </w:rPr>
        <w:t xml:space="preserve">. </w:t>
      </w:r>
    </w:p>
    <w:p w14:paraId="4003F009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gait</w:t>
      </w:r>
    </w:p>
    <w:p w14:paraId="721C614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proofErr w:type="spellStart"/>
      <w:r w:rsidRPr="00032A4F">
        <w:rPr>
          <w:color w:val="0A0905"/>
          <w:lang w:eastAsia="en-GB"/>
        </w:rPr>
        <w:t>palpat</w:t>
      </w:r>
      <w:proofErr w:type="spellEnd"/>
      <w:r w:rsidRPr="00032A4F">
        <w:rPr>
          <w:color w:val="0A0905"/>
          <w:lang w:eastAsia="en-GB"/>
        </w:rPr>
        <w:t>*</w:t>
      </w:r>
    </w:p>
    <w:p w14:paraId="45CDFDF3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range of motion or range-of-motion</w:t>
      </w:r>
    </w:p>
    <w:p w14:paraId="0A941CA3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proofErr w:type="spellStart"/>
      <w:r w:rsidRPr="00032A4F">
        <w:rPr>
          <w:color w:val="0A0905"/>
          <w:lang w:eastAsia="en-GB"/>
        </w:rPr>
        <w:t>goniomet</w:t>
      </w:r>
      <w:proofErr w:type="spellEnd"/>
      <w:r w:rsidRPr="00032A4F">
        <w:rPr>
          <w:color w:val="0A0905"/>
          <w:lang w:eastAsia="en-GB"/>
        </w:rPr>
        <w:t>*</w:t>
      </w:r>
    </w:p>
    <w:p w14:paraId="6F1B4605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muscle </w:t>
      </w:r>
      <w:proofErr w:type="spellStart"/>
      <w:r w:rsidRPr="00032A4F">
        <w:rPr>
          <w:color w:val="0A0905"/>
          <w:lang w:eastAsia="en-GB"/>
        </w:rPr>
        <w:t>strength.ab.ti</w:t>
      </w:r>
      <w:proofErr w:type="spellEnd"/>
      <w:r w:rsidRPr="00032A4F">
        <w:rPr>
          <w:color w:val="0A0905"/>
          <w:lang w:eastAsia="en-GB"/>
        </w:rPr>
        <w:t>.</w:t>
      </w:r>
    </w:p>
    <w:p w14:paraId="045A1F7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(</w:t>
      </w:r>
      <w:proofErr w:type="gramStart"/>
      <w:r w:rsidRPr="00032A4F">
        <w:rPr>
          <w:color w:val="0A0905"/>
          <w:lang w:eastAsia="en-GB"/>
        </w:rPr>
        <w:t>history</w:t>
      </w:r>
      <w:proofErr w:type="gramEnd"/>
      <w:r w:rsidRPr="00032A4F">
        <w:rPr>
          <w:color w:val="0A0905"/>
          <w:lang w:eastAsia="en-GB"/>
        </w:rPr>
        <w:t xml:space="preserve"> taking or history-taking)</w:t>
      </w:r>
    </w:p>
    <w:p w14:paraId="1076A0A8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interview*</w:t>
      </w:r>
    </w:p>
    <w:p w14:paraId="31FE00E2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medical </w:t>
      </w:r>
      <w:proofErr w:type="spellStart"/>
      <w:r w:rsidRPr="00032A4F">
        <w:rPr>
          <w:color w:val="0A0905"/>
          <w:lang w:eastAsia="en-GB"/>
        </w:rPr>
        <w:t>histor</w:t>
      </w:r>
      <w:proofErr w:type="spellEnd"/>
      <w:r w:rsidRPr="00032A4F">
        <w:rPr>
          <w:color w:val="0A0905"/>
          <w:lang w:eastAsia="en-GB"/>
        </w:rPr>
        <w:t>*</w:t>
      </w:r>
    </w:p>
    <w:p w14:paraId="7874AC40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health </w:t>
      </w:r>
      <w:proofErr w:type="spellStart"/>
      <w:r w:rsidRPr="00032A4F">
        <w:rPr>
          <w:color w:val="0A0905"/>
          <w:lang w:eastAsia="en-GB"/>
        </w:rPr>
        <w:t>histor</w:t>
      </w:r>
      <w:proofErr w:type="spellEnd"/>
      <w:r w:rsidRPr="00032A4F">
        <w:rPr>
          <w:color w:val="0A0905"/>
          <w:lang w:eastAsia="en-GB"/>
        </w:rPr>
        <w:t>*</w:t>
      </w:r>
    </w:p>
    <w:p w14:paraId="2F00FE66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family </w:t>
      </w:r>
      <w:proofErr w:type="spellStart"/>
      <w:r w:rsidRPr="00032A4F">
        <w:rPr>
          <w:color w:val="0A0905"/>
          <w:lang w:eastAsia="en-GB"/>
        </w:rPr>
        <w:t>histor</w:t>
      </w:r>
      <w:proofErr w:type="spellEnd"/>
      <w:r w:rsidRPr="00032A4F">
        <w:rPr>
          <w:color w:val="0A0905"/>
          <w:lang w:eastAsia="en-GB"/>
        </w:rPr>
        <w:t>*</w:t>
      </w:r>
    </w:p>
    <w:p w14:paraId="542C5F4D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neurological exam*</w:t>
      </w:r>
      <w:proofErr w:type="spellStart"/>
      <w:r w:rsidRPr="00032A4F">
        <w:rPr>
          <w:color w:val="0A0905"/>
          <w:lang w:eastAsia="en-GB"/>
        </w:rPr>
        <w:t>ab.ti</w:t>
      </w:r>
      <w:proofErr w:type="spellEnd"/>
      <w:r w:rsidRPr="00032A4F">
        <w:rPr>
          <w:color w:val="0A0905"/>
          <w:lang w:eastAsia="en-GB"/>
        </w:rPr>
        <w:t>.</w:t>
      </w:r>
    </w:p>
    <w:p w14:paraId="4550FB6B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function test </w:t>
      </w:r>
    </w:p>
    <w:p w14:paraId="4ECA07AB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 xml:space="preserve">neurodynamic test </w:t>
      </w:r>
    </w:p>
    <w:p w14:paraId="3795161F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color w:val="0A0905"/>
          <w:lang w:eastAsia="en-GB"/>
        </w:rPr>
      </w:pPr>
      <w:r w:rsidRPr="00032A4F">
        <w:rPr>
          <w:color w:val="0A0905"/>
          <w:lang w:eastAsia="en-GB"/>
        </w:rPr>
        <w:t>orthopaedic test or orthopedic test</w:t>
      </w:r>
    </w:p>
    <w:p w14:paraId="6D7E656C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b/>
          <w:bCs/>
          <w:color w:val="0A0905"/>
          <w:lang w:eastAsia="en-GB"/>
        </w:rPr>
      </w:pPr>
      <w:r w:rsidRPr="00032A4F">
        <w:rPr>
          <w:b/>
          <w:bCs/>
          <w:color w:val="0A0905"/>
          <w:lang w:eastAsia="en-GB"/>
        </w:rPr>
        <w:t>or/42-69 [**Clinical assessment]</w:t>
      </w:r>
    </w:p>
    <w:p w14:paraId="2505C8FC" w14:textId="77777777" w:rsidR="00B34CEF" w:rsidRPr="00032A4F" w:rsidRDefault="00B34CEF" w:rsidP="00B34CEF">
      <w:pPr>
        <w:rPr>
          <w:rFonts w:ascii="Times New Roman" w:hAnsi="Times New Roman" w:cs="Times New Roman"/>
          <w:b/>
          <w:sz w:val="24"/>
          <w:szCs w:val="24"/>
        </w:rPr>
      </w:pPr>
    </w:p>
    <w:p w14:paraId="69FC42FC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bCs/>
        </w:rPr>
      </w:pPr>
      <w:r w:rsidRPr="00032A4F">
        <w:rPr>
          <w:bCs/>
        </w:rPr>
        <w:t>in-person</w:t>
      </w:r>
    </w:p>
    <w:p w14:paraId="0DA2BCC7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bCs/>
        </w:rPr>
      </w:pPr>
      <w:r w:rsidRPr="00032A4F">
        <w:rPr>
          <w:bCs/>
        </w:rPr>
        <w:t>face-to-face</w:t>
      </w:r>
    </w:p>
    <w:p w14:paraId="3730E21B" w14:textId="77777777" w:rsidR="00B34CEF" w:rsidRPr="00032A4F" w:rsidRDefault="00B34CEF" w:rsidP="00B34CEF">
      <w:pPr>
        <w:pStyle w:val="ListParagraph"/>
        <w:numPr>
          <w:ilvl w:val="0"/>
          <w:numId w:val="1"/>
        </w:numPr>
        <w:ind w:left="360"/>
        <w:rPr>
          <w:b/>
          <w:bCs/>
        </w:rPr>
      </w:pPr>
      <w:r w:rsidRPr="00032A4F">
        <w:rPr>
          <w:b/>
          <w:bCs/>
          <w:color w:val="201F1E"/>
          <w:shd w:val="clear" w:color="auto" w:fill="FFFFFF"/>
        </w:rPr>
        <w:t xml:space="preserve">or/71-72 [**  </w:t>
      </w:r>
      <w:proofErr w:type="gramStart"/>
      <w:r w:rsidRPr="00032A4F">
        <w:rPr>
          <w:b/>
          <w:bCs/>
          <w:color w:val="201F1E"/>
          <w:shd w:val="clear" w:color="auto" w:fill="FFFFFF"/>
        </w:rPr>
        <w:t xml:space="preserve">  ]</w:t>
      </w:r>
      <w:proofErr w:type="gramEnd"/>
      <w:r w:rsidRPr="00032A4F">
        <w:rPr>
          <w:b/>
          <w:bCs/>
          <w:color w:val="201F1E"/>
          <w:shd w:val="clear" w:color="auto" w:fill="FFFFFF"/>
        </w:rPr>
        <w:t> </w:t>
      </w:r>
    </w:p>
    <w:p w14:paraId="695EE80B" w14:textId="77777777" w:rsidR="00B34CEF" w:rsidRPr="00032A4F" w:rsidRDefault="00B34CEF" w:rsidP="00B34CE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8DDB6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"Reproducibility of Results+"</w:t>
      </w:r>
    </w:p>
    <w:p w14:paraId="7E5E88A6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"Sensitivity and Specificity"</w:t>
      </w:r>
    </w:p>
    <w:p w14:paraId="0BAD3A20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"Predictive Value of Tests”</w:t>
      </w:r>
    </w:p>
    <w:p w14:paraId="0F9B8DCF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"Likelihood Functions"</w:t>
      </w:r>
    </w:p>
    <w:p w14:paraId="5D9BE9CE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“False Positive Reactions”</w:t>
      </w:r>
    </w:p>
    <w:p w14:paraId="41657919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“False Negative Reactions”</w:t>
      </w:r>
    </w:p>
    <w:p w14:paraId="6CE3982F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"ROC Curve"</w:t>
      </w:r>
    </w:p>
    <w:p w14:paraId="725236B0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lastRenderedPageBreak/>
        <w:t>MH "Odds Ratio"</w:t>
      </w:r>
    </w:p>
    <w:p w14:paraId="5708E244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MH  Observer</w:t>
      </w:r>
      <w:proofErr w:type="gramEnd"/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Variation</w:t>
      </w:r>
    </w:p>
    <w:p w14:paraId="0ADD2CF0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reliab</w:t>
      </w:r>
      <w:proofErr w:type="spellEnd"/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* </w:t>
      </w:r>
    </w:p>
    <w:p w14:paraId="6211ABAF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reproducibility</w:t>
      </w:r>
    </w:p>
    <w:p w14:paraId="5AF430C3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>test-retest*</w:t>
      </w:r>
    </w:p>
    <w:p w14:paraId="64FFA106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valid*    </w:t>
      </w:r>
    </w:p>
    <w:p w14:paraId="3DD14A82" w14:textId="77777777" w:rsidR="00B34CEF" w:rsidRPr="00032A4F" w:rsidRDefault="00B34CEF" w:rsidP="00B34CEF">
      <w:pPr>
        <w:pStyle w:val="ListParagraph"/>
        <w:numPr>
          <w:ilvl w:val="0"/>
          <w:numId w:val="1"/>
        </w:numPr>
        <w:spacing w:line="253" w:lineRule="atLeast"/>
        <w:ind w:left="360"/>
        <w:rPr>
          <w:color w:val="000000"/>
        </w:rPr>
      </w:pPr>
      <w:proofErr w:type="gramStart"/>
      <w:r w:rsidRPr="00032A4F">
        <w:rPr>
          <w:b/>
          <w:bCs/>
          <w:color w:val="000000"/>
          <w:lang w:val="en"/>
        </w:rPr>
        <w:t>PT  validation</w:t>
      </w:r>
      <w:proofErr w:type="gramEnd"/>
      <w:r w:rsidRPr="00032A4F">
        <w:rPr>
          <w:b/>
          <w:bCs/>
          <w:color w:val="000000"/>
          <w:lang w:val="en"/>
        </w:rPr>
        <w:t xml:space="preserve"> study </w:t>
      </w:r>
    </w:p>
    <w:p w14:paraId="21242336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or/ 74-87</w:t>
      </w:r>
      <w:proofErr w:type="gramStart"/>
      <w:r w:rsidRPr="00032A4F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  [</w:t>
      </w:r>
      <w:proofErr w:type="gramEnd"/>
      <w:r w:rsidRPr="00032A4F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**  validity/reliability]</w:t>
      </w:r>
    </w:p>
    <w:p w14:paraId="02679B20" w14:textId="77777777" w:rsidR="00B34CEF" w:rsidRPr="00032A4F" w:rsidRDefault="00B34CEF" w:rsidP="00B34CEF">
      <w:pPr>
        <w:spacing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5BB6B932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41 AND 70 AND 73 AND 88</w:t>
      </w:r>
    </w:p>
    <w:p w14:paraId="0BEB9134" w14:textId="77777777" w:rsidR="00B34CEF" w:rsidRPr="00032A4F" w:rsidRDefault="00B34CEF" w:rsidP="00B34CEF">
      <w:pPr>
        <w:pStyle w:val="ListParagraph"/>
        <w:rPr>
          <w:color w:val="000000"/>
        </w:rPr>
      </w:pPr>
    </w:p>
    <w:p w14:paraId="672E40CB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</w:rPr>
        <w:t>LIMIT NOT (animal* NOT human*)</w:t>
      </w:r>
    </w:p>
    <w:p w14:paraId="7478A1D5" w14:textId="77777777" w:rsidR="00B34CEF" w:rsidRPr="00032A4F" w:rsidRDefault="00B34CEF" w:rsidP="00B34CEF">
      <w:pPr>
        <w:pStyle w:val="ListParagraph"/>
        <w:rPr>
          <w:color w:val="000000"/>
        </w:rPr>
      </w:pPr>
    </w:p>
    <w:p w14:paraId="52E54C68" w14:textId="77777777" w:rsidR="00B34CEF" w:rsidRPr="00032A4F" w:rsidRDefault="00B34CEF" w:rsidP="00B34CEF">
      <w:pPr>
        <w:numPr>
          <w:ilvl w:val="0"/>
          <w:numId w:val="1"/>
        </w:numPr>
        <w:spacing w:after="0" w:line="253" w:lineRule="atLeast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32A4F">
        <w:rPr>
          <w:rFonts w:ascii="Times New Roman" w:hAnsi="Times New Roman" w:cs="Times New Roman"/>
          <w:color w:val="000000"/>
          <w:sz w:val="24"/>
          <w:szCs w:val="24"/>
        </w:rPr>
        <w:t>LIMIT NOT PT (comment or clinical conference or congress or consensus development conference or editorial or letter or guideline or practice guideline)</w:t>
      </w:r>
    </w:p>
    <w:p w14:paraId="41B11E81" w14:textId="2CAB49C1" w:rsidR="00617F06" w:rsidRDefault="00617F06" w:rsidP="00B34CEF"/>
    <w:sectPr w:rsidR="00617F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C4669"/>
    <w:multiLevelType w:val="hybridMultilevel"/>
    <w:tmpl w:val="C63E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634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EF"/>
    <w:rsid w:val="000041CF"/>
    <w:rsid w:val="000227A2"/>
    <w:rsid w:val="00033927"/>
    <w:rsid w:val="00035841"/>
    <w:rsid w:val="000411AC"/>
    <w:rsid w:val="00055160"/>
    <w:rsid w:val="0005707B"/>
    <w:rsid w:val="000661A4"/>
    <w:rsid w:val="000721CD"/>
    <w:rsid w:val="000762FF"/>
    <w:rsid w:val="00082028"/>
    <w:rsid w:val="000843F9"/>
    <w:rsid w:val="00095545"/>
    <w:rsid w:val="000A2793"/>
    <w:rsid w:val="000A3EA0"/>
    <w:rsid w:val="000A432A"/>
    <w:rsid w:val="000B5B34"/>
    <w:rsid w:val="000C2D98"/>
    <w:rsid w:val="000C38FA"/>
    <w:rsid w:val="000C6A5F"/>
    <w:rsid w:val="000D4CF9"/>
    <w:rsid w:val="000D6F7A"/>
    <w:rsid w:val="000E00B0"/>
    <w:rsid w:val="000E46F7"/>
    <w:rsid w:val="000F5ED8"/>
    <w:rsid w:val="000F692E"/>
    <w:rsid w:val="000F6BAE"/>
    <w:rsid w:val="00101E8A"/>
    <w:rsid w:val="00134361"/>
    <w:rsid w:val="0013463A"/>
    <w:rsid w:val="00137AA3"/>
    <w:rsid w:val="00137F29"/>
    <w:rsid w:val="00153E19"/>
    <w:rsid w:val="0015661C"/>
    <w:rsid w:val="00160FB3"/>
    <w:rsid w:val="001657D0"/>
    <w:rsid w:val="00165960"/>
    <w:rsid w:val="00174303"/>
    <w:rsid w:val="001749A7"/>
    <w:rsid w:val="00176440"/>
    <w:rsid w:val="001768F6"/>
    <w:rsid w:val="001821D7"/>
    <w:rsid w:val="001846BB"/>
    <w:rsid w:val="00186652"/>
    <w:rsid w:val="00190321"/>
    <w:rsid w:val="0019172F"/>
    <w:rsid w:val="00195ED9"/>
    <w:rsid w:val="001A032F"/>
    <w:rsid w:val="001A15DF"/>
    <w:rsid w:val="001D1B03"/>
    <w:rsid w:val="001D4ADC"/>
    <w:rsid w:val="001D688E"/>
    <w:rsid w:val="001E013B"/>
    <w:rsid w:val="001E6933"/>
    <w:rsid w:val="001F42D4"/>
    <w:rsid w:val="001F5C51"/>
    <w:rsid w:val="00200794"/>
    <w:rsid w:val="002073F9"/>
    <w:rsid w:val="0021479B"/>
    <w:rsid w:val="002148DB"/>
    <w:rsid w:val="00217821"/>
    <w:rsid w:val="00227ACA"/>
    <w:rsid w:val="0023460D"/>
    <w:rsid w:val="00243BC8"/>
    <w:rsid w:val="00243D94"/>
    <w:rsid w:val="00256D88"/>
    <w:rsid w:val="00257420"/>
    <w:rsid w:val="002820CA"/>
    <w:rsid w:val="00284147"/>
    <w:rsid w:val="00292EF5"/>
    <w:rsid w:val="002A005A"/>
    <w:rsid w:val="002A1535"/>
    <w:rsid w:val="002A77CF"/>
    <w:rsid w:val="002B3055"/>
    <w:rsid w:val="002B3BDF"/>
    <w:rsid w:val="002C5511"/>
    <w:rsid w:val="002D208B"/>
    <w:rsid w:val="002D2278"/>
    <w:rsid w:val="002E5F90"/>
    <w:rsid w:val="002E74D0"/>
    <w:rsid w:val="002E7A01"/>
    <w:rsid w:val="00301760"/>
    <w:rsid w:val="00304F57"/>
    <w:rsid w:val="00311016"/>
    <w:rsid w:val="003110BD"/>
    <w:rsid w:val="00314F89"/>
    <w:rsid w:val="00322D3D"/>
    <w:rsid w:val="00330C98"/>
    <w:rsid w:val="003324CA"/>
    <w:rsid w:val="003342BF"/>
    <w:rsid w:val="003376BC"/>
    <w:rsid w:val="0033777B"/>
    <w:rsid w:val="00343D45"/>
    <w:rsid w:val="0036015D"/>
    <w:rsid w:val="0036135B"/>
    <w:rsid w:val="00375BAE"/>
    <w:rsid w:val="003A3180"/>
    <w:rsid w:val="003A442C"/>
    <w:rsid w:val="003A59AF"/>
    <w:rsid w:val="003B2046"/>
    <w:rsid w:val="003B4DD3"/>
    <w:rsid w:val="003B6754"/>
    <w:rsid w:val="003C1967"/>
    <w:rsid w:val="003D16E9"/>
    <w:rsid w:val="003D224E"/>
    <w:rsid w:val="003D3D5D"/>
    <w:rsid w:val="003D59A5"/>
    <w:rsid w:val="003E2448"/>
    <w:rsid w:val="003E24A5"/>
    <w:rsid w:val="00401A07"/>
    <w:rsid w:val="00406478"/>
    <w:rsid w:val="00410311"/>
    <w:rsid w:val="004250DA"/>
    <w:rsid w:val="00432923"/>
    <w:rsid w:val="00432B3E"/>
    <w:rsid w:val="004339F2"/>
    <w:rsid w:val="004417F0"/>
    <w:rsid w:val="00445124"/>
    <w:rsid w:val="004475D3"/>
    <w:rsid w:val="0046129B"/>
    <w:rsid w:val="00473D61"/>
    <w:rsid w:val="00495892"/>
    <w:rsid w:val="00497D5C"/>
    <w:rsid w:val="004B2868"/>
    <w:rsid w:val="004B35D1"/>
    <w:rsid w:val="004B6043"/>
    <w:rsid w:val="004B70C0"/>
    <w:rsid w:val="004D2B26"/>
    <w:rsid w:val="004E106C"/>
    <w:rsid w:val="004E5A14"/>
    <w:rsid w:val="00502B96"/>
    <w:rsid w:val="00530530"/>
    <w:rsid w:val="00533DF8"/>
    <w:rsid w:val="00547009"/>
    <w:rsid w:val="005542B6"/>
    <w:rsid w:val="00560C1C"/>
    <w:rsid w:val="00561630"/>
    <w:rsid w:val="0056182C"/>
    <w:rsid w:val="005629D0"/>
    <w:rsid w:val="00565EAE"/>
    <w:rsid w:val="00567700"/>
    <w:rsid w:val="005819D6"/>
    <w:rsid w:val="00584350"/>
    <w:rsid w:val="00585C79"/>
    <w:rsid w:val="00585ED9"/>
    <w:rsid w:val="005A23A2"/>
    <w:rsid w:val="005A546E"/>
    <w:rsid w:val="005A62F6"/>
    <w:rsid w:val="005B149D"/>
    <w:rsid w:val="005C4E0E"/>
    <w:rsid w:val="005C5705"/>
    <w:rsid w:val="005C62A4"/>
    <w:rsid w:val="005D0D4D"/>
    <w:rsid w:val="005E23E0"/>
    <w:rsid w:val="005E2509"/>
    <w:rsid w:val="005F0DF0"/>
    <w:rsid w:val="00610882"/>
    <w:rsid w:val="0061160E"/>
    <w:rsid w:val="006121CA"/>
    <w:rsid w:val="00617F06"/>
    <w:rsid w:val="0062626B"/>
    <w:rsid w:val="006330C2"/>
    <w:rsid w:val="00645DF9"/>
    <w:rsid w:val="00650D3D"/>
    <w:rsid w:val="00652483"/>
    <w:rsid w:val="00656403"/>
    <w:rsid w:val="006579B3"/>
    <w:rsid w:val="006919E3"/>
    <w:rsid w:val="00692199"/>
    <w:rsid w:val="006B481E"/>
    <w:rsid w:val="006B48D5"/>
    <w:rsid w:val="006B5D25"/>
    <w:rsid w:val="006C20FF"/>
    <w:rsid w:val="006C56F6"/>
    <w:rsid w:val="006C5F67"/>
    <w:rsid w:val="006E42E3"/>
    <w:rsid w:val="006F7FB1"/>
    <w:rsid w:val="00713B17"/>
    <w:rsid w:val="00714CED"/>
    <w:rsid w:val="0072006A"/>
    <w:rsid w:val="0072423B"/>
    <w:rsid w:val="00732D40"/>
    <w:rsid w:val="00733EA4"/>
    <w:rsid w:val="00735EA6"/>
    <w:rsid w:val="00742FF0"/>
    <w:rsid w:val="00755CC1"/>
    <w:rsid w:val="00767406"/>
    <w:rsid w:val="007740CE"/>
    <w:rsid w:val="007816DC"/>
    <w:rsid w:val="00782357"/>
    <w:rsid w:val="007903F6"/>
    <w:rsid w:val="007954ED"/>
    <w:rsid w:val="0079674D"/>
    <w:rsid w:val="00797FA7"/>
    <w:rsid w:val="007B0C74"/>
    <w:rsid w:val="007B39D7"/>
    <w:rsid w:val="007B3E74"/>
    <w:rsid w:val="007E5443"/>
    <w:rsid w:val="007E7CC0"/>
    <w:rsid w:val="007F0F9E"/>
    <w:rsid w:val="007F229A"/>
    <w:rsid w:val="007F248A"/>
    <w:rsid w:val="007F4891"/>
    <w:rsid w:val="008017B5"/>
    <w:rsid w:val="008026E3"/>
    <w:rsid w:val="00802C22"/>
    <w:rsid w:val="00805915"/>
    <w:rsid w:val="00814F1C"/>
    <w:rsid w:val="00817543"/>
    <w:rsid w:val="0082505E"/>
    <w:rsid w:val="00825F0E"/>
    <w:rsid w:val="008271E2"/>
    <w:rsid w:val="00855CCE"/>
    <w:rsid w:val="00856E2F"/>
    <w:rsid w:val="008607D6"/>
    <w:rsid w:val="008655A5"/>
    <w:rsid w:val="00867181"/>
    <w:rsid w:val="00867D99"/>
    <w:rsid w:val="00871115"/>
    <w:rsid w:val="00875755"/>
    <w:rsid w:val="00887DC8"/>
    <w:rsid w:val="008A2A11"/>
    <w:rsid w:val="008A5E6C"/>
    <w:rsid w:val="008B2CB0"/>
    <w:rsid w:val="008B5544"/>
    <w:rsid w:val="008C099A"/>
    <w:rsid w:val="008D2A42"/>
    <w:rsid w:val="008D71B0"/>
    <w:rsid w:val="008E6FCD"/>
    <w:rsid w:val="008F075D"/>
    <w:rsid w:val="008F3803"/>
    <w:rsid w:val="00903C0C"/>
    <w:rsid w:val="0090454B"/>
    <w:rsid w:val="009054E8"/>
    <w:rsid w:val="009059DF"/>
    <w:rsid w:val="00917E4F"/>
    <w:rsid w:val="00921F39"/>
    <w:rsid w:val="009420B0"/>
    <w:rsid w:val="00957AC1"/>
    <w:rsid w:val="00961A4D"/>
    <w:rsid w:val="0097562B"/>
    <w:rsid w:val="00975937"/>
    <w:rsid w:val="00981584"/>
    <w:rsid w:val="00983F8F"/>
    <w:rsid w:val="00990869"/>
    <w:rsid w:val="00990F76"/>
    <w:rsid w:val="009954AB"/>
    <w:rsid w:val="00996CE0"/>
    <w:rsid w:val="009B30C3"/>
    <w:rsid w:val="009C0E6C"/>
    <w:rsid w:val="009D7AF7"/>
    <w:rsid w:val="009D7B45"/>
    <w:rsid w:val="009F1FF2"/>
    <w:rsid w:val="009F4854"/>
    <w:rsid w:val="00A02799"/>
    <w:rsid w:val="00A02D91"/>
    <w:rsid w:val="00A03C2A"/>
    <w:rsid w:val="00A1023C"/>
    <w:rsid w:val="00A1069C"/>
    <w:rsid w:val="00A12B81"/>
    <w:rsid w:val="00A30400"/>
    <w:rsid w:val="00A41FC8"/>
    <w:rsid w:val="00A50E8E"/>
    <w:rsid w:val="00A57534"/>
    <w:rsid w:val="00A90876"/>
    <w:rsid w:val="00A91953"/>
    <w:rsid w:val="00A92285"/>
    <w:rsid w:val="00A93765"/>
    <w:rsid w:val="00A94996"/>
    <w:rsid w:val="00A94B69"/>
    <w:rsid w:val="00AB0FC8"/>
    <w:rsid w:val="00AB26EA"/>
    <w:rsid w:val="00AB3DBF"/>
    <w:rsid w:val="00AB5DD4"/>
    <w:rsid w:val="00AC0AED"/>
    <w:rsid w:val="00AD4442"/>
    <w:rsid w:val="00AD5102"/>
    <w:rsid w:val="00AF28BC"/>
    <w:rsid w:val="00AF5231"/>
    <w:rsid w:val="00B06E53"/>
    <w:rsid w:val="00B20541"/>
    <w:rsid w:val="00B34CEF"/>
    <w:rsid w:val="00B356B7"/>
    <w:rsid w:val="00B41DF0"/>
    <w:rsid w:val="00B460FE"/>
    <w:rsid w:val="00B46960"/>
    <w:rsid w:val="00B64738"/>
    <w:rsid w:val="00B659F1"/>
    <w:rsid w:val="00B67BC2"/>
    <w:rsid w:val="00B73D03"/>
    <w:rsid w:val="00BB072E"/>
    <w:rsid w:val="00BB3CC4"/>
    <w:rsid w:val="00BB4908"/>
    <w:rsid w:val="00BB5557"/>
    <w:rsid w:val="00BB5B14"/>
    <w:rsid w:val="00BB5D2A"/>
    <w:rsid w:val="00BC249F"/>
    <w:rsid w:val="00BD1354"/>
    <w:rsid w:val="00BE1583"/>
    <w:rsid w:val="00BF1568"/>
    <w:rsid w:val="00BF4557"/>
    <w:rsid w:val="00C04BD3"/>
    <w:rsid w:val="00C10726"/>
    <w:rsid w:val="00C15F6A"/>
    <w:rsid w:val="00C16697"/>
    <w:rsid w:val="00C21DC7"/>
    <w:rsid w:val="00C27989"/>
    <w:rsid w:val="00C3209E"/>
    <w:rsid w:val="00C32B75"/>
    <w:rsid w:val="00C3348F"/>
    <w:rsid w:val="00C34A33"/>
    <w:rsid w:val="00C34BF2"/>
    <w:rsid w:val="00C4006E"/>
    <w:rsid w:val="00C524C6"/>
    <w:rsid w:val="00C61521"/>
    <w:rsid w:val="00C734F5"/>
    <w:rsid w:val="00C759DF"/>
    <w:rsid w:val="00C92CF0"/>
    <w:rsid w:val="00CA25AF"/>
    <w:rsid w:val="00CA44EE"/>
    <w:rsid w:val="00CA590C"/>
    <w:rsid w:val="00CB4C70"/>
    <w:rsid w:val="00CC48D1"/>
    <w:rsid w:val="00CC5625"/>
    <w:rsid w:val="00CC7E1A"/>
    <w:rsid w:val="00CE5FBE"/>
    <w:rsid w:val="00CE7FA8"/>
    <w:rsid w:val="00CF6C3D"/>
    <w:rsid w:val="00D04108"/>
    <w:rsid w:val="00D1122C"/>
    <w:rsid w:val="00D14757"/>
    <w:rsid w:val="00D16B84"/>
    <w:rsid w:val="00D2546C"/>
    <w:rsid w:val="00D32AFE"/>
    <w:rsid w:val="00D349FB"/>
    <w:rsid w:val="00D45F95"/>
    <w:rsid w:val="00D549E6"/>
    <w:rsid w:val="00D6412B"/>
    <w:rsid w:val="00D65234"/>
    <w:rsid w:val="00D65DC7"/>
    <w:rsid w:val="00D70E0F"/>
    <w:rsid w:val="00D725F1"/>
    <w:rsid w:val="00D77027"/>
    <w:rsid w:val="00D8057D"/>
    <w:rsid w:val="00D82D83"/>
    <w:rsid w:val="00D907E1"/>
    <w:rsid w:val="00D90E89"/>
    <w:rsid w:val="00D93C83"/>
    <w:rsid w:val="00DA680B"/>
    <w:rsid w:val="00DB2E75"/>
    <w:rsid w:val="00DD04D7"/>
    <w:rsid w:val="00DD3117"/>
    <w:rsid w:val="00DD793C"/>
    <w:rsid w:val="00DF1ECB"/>
    <w:rsid w:val="00DF502C"/>
    <w:rsid w:val="00DF62A2"/>
    <w:rsid w:val="00DF7C47"/>
    <w:rsid w:val="00E13335"/>
    <w:rsid w:val="00E1555B"/>
    <w:rsid w:val="00E17558"/>
    <w:rsid w:val="00E22C3B"/>
    <w:rsid w:val="00E35392"/>
    <w:rsid w:val="00E37168"/>
    <w:rsid w:val="00E51B8C"/>
    <w:rsid w:val="00E561AB"/>
    <w:rsid w:val="00E62DDE"/>
    <w:rsid w:val="00E63F3B"/>
    <w:rsid w:val="00E70A04"/>
    <w:rsid w:val="00E7274E"/>
    <w:rsid w:val="00E8675D"/>
    <w:rsid w:val="00E87475"/>
    <w:rsid w:val="00E90A50"/>
    <w:rsid w:val="00E90DD9"/>
    <w:rsid w:val="00EA753C"/>
    <w:rsid w:val="00EB2D6A"/>
    <w:rsid w:val="00EB4009"/>
    <w:rsid w:val="00EC5B29"/>
    <w:rsid w:val="00EE3C76"/>
    <w:rsid w:val="00EE71EA"/>
    <w:rsid w:val="00EF00AC"/>
    <w:rsid w:val="00F03E30"/>
    <w:rsid w:val="00F04956"/>
    <w:rsid w:val="00F23100"/>
    <w:rsid w:val="00F23F24"/>
    <w:rsid w:val="00F31D7B"/>
    <w:rsid w:val="00F33198"/>
    <w:rsid w:val="00F41CA0"/>
    <w:rsid w:val="00F53FF7"/>
    <w:rsid w:val="00F562FB"/>
    <w:rsid w:val="00F662ED"/>
    <w:rsid w:val="00F7759F"/>
    <w:rsid w:val="00F968DB"/>
    <w:rsid w:val="00F96FA0"/>
    <w:rsid w:val="00FA54F6"/>
    <w:rsid w:val="00FD49F0"/>
    <w:rsid w:val="00FE2E21"/>
    <w:rsid w:val="00FE3D82"/>
    <w:rsid w:val="00FF1AC1"/>
    <w:rsid w:val="00FF1FC1"/>
    <w:rsid w:val="00FF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E49A0"/>
  <w15:chartTrackingRefBased/>
  <w15:docId w15:val="{8FB1AF28-E16E-E246-8F1E-2FD2F4E3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CEF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CE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h</dc:creator>
  <cp:keywords/>
  <dc:description/>
  <cp:lastModifiedBy>david oh</cp:lastModifiedBy>
  <cp:revision>1</cp:revision>
  <dcterms:created xsi:type="dcterms:W3CDTF">2023-01-02T23:12:00Z</dcterms:created>
  <dcterms:modified xsi:type="dcterms:W3CDTF">2023-01-02T23:12:00Z</dcterms:modified>
</cp:coreProperties>
</file>